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Table S11. </w:t>
      </w:r>
      <w:r>
        <w:rPr>
          <w:rFonts w:cs="Times New Roman" w:ascii="Times New Roman" w:hAnsi="Times New Roman"/>
          <w:lang w:val="en-US"/>
        </w:rPr>
        <w:t>List of the gene loci whose transcription profile was evaluated by qRT-PCR. For each gene the forward (fw) and reverse (rev) primer sequences are provided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CUS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b/>
                <w:bCs/>
              </w:rPr>
              <w:t>5’-3’ primer sequences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2530-fw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CATCATGTCAAGAAGCTT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2530-rev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CACATGTTCACCATCAG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2540-fw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GCCGGTGATT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2540-rev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CACCGTCCGTACTACCA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3g08410-fw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GTCGTACCTGTCATGGAA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3g08410-rev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GATCCGGCCTCAAC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1g71474-fw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GGCCTCCTTGA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1g71474-rev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GACGGAGACGTACGTGTT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2g56420-fw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GCTACTCGTAACATGA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2g56420-rev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TGCAGTGGCTGTTGAC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7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5g33130-fw</w:t>
              <w:tab/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AGAGGCCGTTCAACAG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7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5g33130-rev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TCGTCGTCAGTCGTCACT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2 </w:t>
            </w:r>
            <w:r>
              <w:rPr>
                <w:rFonts w:eastAsia="MS Mincho;‚l‚r –¾’©" w:cs="Times New Roman" w:ascii="Times New Roman" w:hAnsi="Times New Roman"/>
                <w:sz w:val="20"/>
                <w:szCs w:val="20"/>
                <w:lang w:eastAsia="ja-JP"/>
              </w:rPr>
              <w:t>ubiquitin-conjugating enzy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fw (Acc. n. </w:t>
            </w:r>
            <w:r>
              <w:rPr>
                <w:rFonts w:eastAsia="MS Mincho;‚l‚r –¾’©" w:cs="Times New Roman" w:ascii="Times New Roman" w:hAnsi="Times New Roman"/>
                <w:sz w:val="20"/>
                <w:szCs w:val="20"/>
                <w:lang w:val="it-IT" w:eastAsia="ja-JP"/>
              </w:rPr>
              <w:t>AK059694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TTGTAGAGCCATAATTGCA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2 </w:t>
            </w:r>
            <w:r>
              <w:rPr>
                <w:rFonts w:eastAsia="MS Mincho;‚l‚r –¾’©" w:cs="Times New Roman" w:ascii="Times New Roman" w:hAnsi="Times New Roman"/>
                <w:sz w:val="20"/>
                <w:szCs w:val="20"/>
                <w:lang w:eastAsia="ja-JP"/>
              </w:rPr>
              <w:t>ubiquitin-conjugating enzy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rev (Acc. n. </w:t>
            </w:r>
            <w:r>
              <w:rPr>
                <w:rFonts w:eastAsia="MS Mincho;‚l‚r –¾’©" w:cs="Times New Roman" w:ascii="Times New Roman" w:hAnsi="Times New Roman"/>
                <w:sz w:val="20"/>
                <w:szCs w:val="20"/>
                <w:lang w:val="it-IT" w:eastAsia="ja-JP"/>
              </w:rPr>
              <w:t>AK059694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TGCCTGAGTCACAGTTAAGT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20:23:00Z</dcterms:created>
  <dc:creator> </dc:creator>
  <dc:description/>
  <cp:keywords/>
  <dc:language>en-US</dc:language>
  <cp:lastModifiedBy>GP</cp:lastModifiedBy>
  <dcterms:modified xsi:type="dcterms:W3CDTF">2012-10-09T20:33:00Z</dcterms:modified>
  <cp:revision>4</cp:revision>
  <dc:subject/>
  <dc:title>LOCUS</dc:title>
</cp:coreProperties>
</file>